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27E67" w14:textId="738D95B0" w:rsidR="003E26AE" w:rsidRPr="0032002B" w:rsidRDefault="00837869" w:rsidP="003E26AE">
      <w:pPr>
        <w:rPr>
          <w:rFonts w:cstheme="minorHAnsi"/>
        </w:rPr>
      </w:pPr>
      <w:r w:rsidRPr="00837869">
        <w:t xml:space="preserve">S1 Table.  Experiment 1.  </w:t>
      </w:r>
      <w:r w:rsidR="003E26AE" w:rsidRPr="0032002B">
        <w:rPr>
          <w:rFonts w:cstheme="minorHAnsi"/>
        </w:rPr>
        <w:t>Food input schedule for each treatment according to the factors:  food level (16 mg, 32 mg), aliquot (2 portions, 4 portions), and timespan (over days 0 to 3 or days 0 to 6).  Density affects the food/larva which is also affected by the food input schedule.</w:t>
      </w:r>
    </w:p>
    <w:p w14:paraId="21FD76DE" w14:textId="06D7F808" w:rsidR="00DE7D6D" w:rsidRDefault="00DE7D6D"/>
    <w:p w14:paraId="51858FE5" w14:textId="0BEE29F3" w:rsidR="00837869" w:rsidRDefault="00837869"/>
    <w:tbl>
      <w:tblPr>
        <w:tblW w:w="9220" w:type="dxa"/>
        <w:tblLook w:val="04A0" w:firstRow="1" w:lastRow="0" w:firstColumn="1" w:lastColumn="0" w:noHBand="0" w:noVBand="1"/>
      </w:tblPr>
      <w:tblGrid>
        <w:gridCol w:w="1438"/>
        <w:gridCol w:w="1329"/>
        <w:gridCol w:w="1317"/>
        <w:gridCol w:w="1221"/>
        <w:gridCol w:w="1710"/>
        <w:gridCol w:w="2205"/>
      </w:tblGrid>
      <w:tr w:rsidR="00837869" w:rsidRPr="00524777" w14:paraId="12288D3D" w14:textId="77777777" w:rsidTr="00837869">
        <w:trPr>
          <w:trHeight w:val="1298"/>
        </w:trPr>
        <w:tc>
          <w:tcPr>
            <w:tcW w:w="1438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50318A2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reatment combination</w:t>
            </w:r>
          </w:p>
        </w:tc>
        <w:tc>
          <w:tcPr>
            <w:tcW w:w="1329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32D4CAA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ood level (mg/vial)</w:t>
            </w:r>
          </w:p>
        </w:tc>
        <w:tc>
          <w:tcPr>
            <w:tcW w:w="1317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2870482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ensity (larvae/vial)</w:t>
            </w:r>
          </w:p>
        </w:tc>
        <w:tc>
          <w:tcPr>
            <w:tcW w:w="1221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68D034A" w14:textId="52A96941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liquots</w:t>
            </w: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</w:t>
            </w:r>
            <w:r w:rsid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</w:t>
            </w: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# inputs)</w:t>
            </w:r>
          </w:p>
        </w:tc>
        <w:tc>
          <w:tcPr>
            <w:tcW w:w="1710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1AC4292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imespan</w:t>
            </w: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(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days between first and last input)</w:t>
            </w:r>
          </w:p>
        </w:tc>
        <w:tc>
          <w:tcPr>
            <w:tcW w:w="220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auto" w:fill="auto"/>
            <w:hideMark/>
          </w:tcPr>
          <w:p w14:paraId="726B1C46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Actual food input (mg) on day                       </w:t>
            </w: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 [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0  1  2  3  4  5  6]</w:t>
            </w:r>
          </w:p>
        </w:tc>
      </w:tr>
      <w:tr w:rsidR="00837869" w:rsidRPr="00524777" w14:paraId="066A13D8" w14:textId="77777777" w:rsidTr="00837869">
        <w:trPr>
          <w:trHeight w:val="405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8BF0E8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9D928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0A5EE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E8211B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4AEA7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D10BE86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8  -  -  -</w:t>
            </w:r>
          </w:p>
        </w:tc>
      </w:tr>
      <w:tr w:rsidR="00837869" w:rsidRPr="00524777" w14:paraId="2D436154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E87EE02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C28078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3C748D8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426AB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05166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38FCB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0  0  0  8</w:t>
            </w:r>
          </w:p>
        </w:tc>
      </w:tr>
      <w:tr w:rsidR="00837869" w:rsidRPr="00524777" w14:paraId="0F5A65DB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CF9A87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C1762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8DDF56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1D5932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EF3C41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B6294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 4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4  4  -  -  -</w:t>
            </w:r>
          </w:p>
        </w:tc>
      </w:tr>
      <w:tr w:rsidR="00837869" w:rsidRPr="00524777" w14:paraId="5F6F2E42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1A024CF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4F615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57317C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122FD2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9C179F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7090C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4  0  4  0  4</w:t>
            </w:r>
          </w:p>
        </w:tc>
      </w:tr>
      <w:tr w:rsidR="00837869" w:rsidRPr="00524777" w14:paraId="18D03FE7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74E7F8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97E566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C64FE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8F4A65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9D30E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696EE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8  -  -  -</w:t>
            </w:r>
          </w:p>
        </w:tc>
      </w:tr>
      <w:tr w:rsidR="00837869" w:rsidRPr="00524777" w14:paraId="366EA762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08304C4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FEBCF1C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75344C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F641A42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E5016D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8A01A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0  0  0  8</w:t>
            </w:r>
          </w:p>
        </w:tc>
      </w:tr>
      <w:tr w:rsidR="00837869" w:rsidRPr="00524777" w14:paraId="367BCB6A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E181F2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70497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BEADA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18903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61A92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A3443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 4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4  4  -  -  -</w:t>
            </w:r>
          </w:p>
        </w:tc>
      </w:tr>
      <w:tr w:rsidR="00837869" w:rsidRPr="00524777" w14:paraId="7F9DF4EC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637839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C008C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41D9ABB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C5A2A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FD5BF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BD421C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4  0  4  0  4</w:t>
            </w:r>
          </w:p>
        </w:tc>
      </w:tr>
      <w:tr w:rsidR="00837869" w:rsidRPr="00524777" w14:paraId="375E85E4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9CA103F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DE2D5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7D032B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3EF6FCC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A0C39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C79E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16  -  -  -</w:t>
            </w:r>
          </w:p>
        </w:tc>
      </w:tr>
      <w:tr w:rsidR="00837869" w:rsidRPr="00524777" w14:paraId="48496F29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0433AF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E3B00D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9BCE0F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C3CF7D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FC6CD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E7378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0  0  0  16</w:t>
            </w:r>
          </w:p>
        </w:tc>
      </w:tr>
      <w:tr w:rsidR="00837869" w:rsidRPr="00524777" w14:paraId="579250E3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443A582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D559FD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8E2181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C2A5B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5C06EB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822A0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8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8  8  -  -  -</w:t>
            </w:r>
          </w:p>
        </w:tc>
      </w:tr>
      <w:tr w:rsidR="00837869" w:rsidRPr="00524777" w14:paraId="0C72CCC2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335FD4B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42DE2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50F84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E507BA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A5802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833208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8  0  8  0  8</w:t>
            </w:r>
          </w:p>
        </w:tc>
      </w:tr>
      <w:tr w:rsidR="00837869" w:rsidRPr="00524777" w14:paraId="6AF3F5CD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B25EFE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970C74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699091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7FF8B1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876D8A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381F07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16  -  -  -</w:t>
            </w:r>
          </w:p>
        </w:tc>
      </w:tr>
      <w:tr w:rsidR="00837869" w:rsidRPr="00524777" w14:paraId="1148EC71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2C29B196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8E819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0D426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B897F8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AAF449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06A83A4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0  0  0  0  16</w:t>
            </w:r>
          </w:p>
        </w:tc>
      </w:tr>
      <w:tr w:rsidR="00837869" w:rsidRPr="00524777" w14:paraId="3ED3F19D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35A377E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B3CB26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93E4FE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EC4AF21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7F4A1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49808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8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8  8  -  -  -</w:t>
            </w:r>
          </w:p>
        </w:tc>
      </w:tr>
      <w:tr w:rsidR="00837869" w:rsidRPr="00524777" w14:paraId="5B3192C7" w14:textId="77777777" w:rsidTr="00837869">
        <w:trPr>
          <w:trHeight w:val="402"/>
        </w:trPr>
        <w:tc>
          <w:tcPr>
            <w:tcW w:w="1438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auto" w:fill="auto"/>
            <w:hideMark/>
          </w:tcPr>
          <w:p w14:paraId="63E8ED93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EEFC90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05C0A2F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FFA03D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AB324F7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9E0BA5" w14:textId="77777777" w:rsidR="00837869" w:rsidRPr="00524777" w:rsidRDefault="00837869" w:rsidP="00837869">
            <w:pPr>
              <w:spacing w:after="0" w:line="240" w:lineRule="auto"/>
              <w:jc w:val="center"/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</w:pPr>
            <w:proofErr w:type="gramStart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8  0</w:t>
            </w:r>
            <w:proofErr w:type="gramEnd"/>
            <w:r w:rsidRPr="00524777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 8  0  8  0  8</w:t>
            </w:r>
          </w:p>
        </w:tc>
      </w:tr>
    </w:tbl>
    <w:p w14:paraId="4ACBF604" w14:textId="77777777" w:rsidR="00837869" w:rsidRPr="00524777" w:rsidRDefault="00837869"/>
    <w:sectPr w:rsidR="00837869" w:rsidRPr="005247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Arial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869"/>
    <w:rsid w:val="003E26AE"/>
    <w:rsid w:val="00524777"/>
    <w:rsid w:val="00837869"/>
    <w:rsid w:val="0091784C"/>
    <w:rsid w:val="00DE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BEB73"/>
  <w15:chartTrackingRefBased/>
  <w15:docId w15:val="{A07A450A-8085-4911-93DA-C7A18850F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7391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4T19:46:00Z</dcterms:created>
  <dcterms:modified xsi:type="dcterms:W3CDTF">2020-08-24T19:46:00Z</dcterms:modified>
</cp:coreProperties>
</file>